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2F0A" w14:textId="77777777" w:rsidR="00AC7E29" w:rsidRDefault="00AC7E29" w:rsidP="00AC7E29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p w14:paraId="612881F9" w14:textId="77777777" w:rsidR="00AC7E29" w:rsidRDefault="00AC7E29" w:rsidP="00AC7E29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Figure S1</w:t>
      </w:r>
    </w:p>
    <w:p w14:paraId="6A0F2A83" w14:textId="77777777" w:rsidR="00AC7E29" w:rsidRDefault="00AC7E29" w:rsidP="00AC7E29">
      <w:pPr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Photographic series showing the range of variability for the shells of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cilbanu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Cadiz): 1-11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azale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own ring road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azale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ural Park; 12-20: Next to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lderet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eighborhood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briqu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azale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ural Park; 21-24: Llanos de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pe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Los Alamos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azale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ural Park; 25-39: `E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ntill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´ viewpoin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enaoc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razalem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ural Park; (Malaga); 40: Sierra de la Utrera, Manilva, Casares.</w:t>
      </w:r>
    </w:p>
    <w:p w14:paraId="62DEC37F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FECC29" w14:textId="29F7948C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F38427B" wp14:editId="2D270006">
            <wp:extent cx="5403850" cy="5962650"/>
            <wp:effectExtent l="0" t="0" r="6350" b="0"/>
            <wp:docPr id="1603619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AFF62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43F2D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085C64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D4744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3B480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A06033" w14:textId="77777777" w:rsidR="00AC7E29" w:rsidRDefault="00AC7E29" w:rsidP="00AC7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976C3A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</w:p>
    <w:p w14:paraId="421FD5E5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ampling locations for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cilban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5D9086" w14:textId="77777777" w:rsidR="00AC7E29" w:rsidRDefault="00AC7E29" w:rsidP="00AC7E29">
      <w:pPr>
        <w:rPr>
          <w:rFonts w:ascii="Open Sans" w:hAnsi="Open Sans" w:cs="Open Sans"/>
          <w:sz w:val="6"/>
          <w:szCs w:val="18"/>
          <w:lang w:val="en-US"/>
        </w:rPr>
      </w:pPr>
    </w:p>
    <w:tbl>
      <w:tblPr>
        <w:tblStyle w:val="TableGrid"/>
        <w:tblW w:w="9169" w:type="dxa"/>
        <w:jc w:val="center"/>
        <w:tblInd w:w="0" w:type="dxa"/>
        <w:tblLook w:val="04A0" w:firstRow="1" w:lastRow="0" w:firstColumn="1" w:lastColumn="0" w:noHBand="0" w:noVBand="1"/>
      </w:tblPr>
      <w:tblGrid>
        <w:gridCol w:w="1276"/>
        <w:gridCol w:w="4105"/>
        <w:gridCol w:w="1374"/>
        <w:gridCol w:w="1211"/>
        <w:gridCol w:w="1203"/>
      </w:tblGrid>
      <w:tr w:rsidR="00AC7E29" w14:paraId="057FA974" w14:textId="77777777" w:rsidTr="00AC7E2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E58D1" w14:textId="77777777" w:rsidR="00AC7E29" w:rsidRDefault="00AC7E29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rovince</w:t>
            </w:r>
            <w:proofErr w:type="spellEnd"/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2389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ocation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203E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atitud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br/>
              <w:t>(N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D535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ongitud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br/>
              <w:t>(W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426C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Altitude</w:t>
            </w:r>
          </w:p>
          <w:p w14:paraId="79C13E4B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(m 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en-US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</w:tc>
      </w:tr>
      <w:tr w:rsidR="00AC7E29" w14:paraId="5DB918F4" w14:textId="77777777" w:rsidTr="00AC7E29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4715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adiz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Grazalema Natural Park)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CC611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razalema ring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road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62E7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5' 30''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2378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2' 19''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9A9F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98</w:t>
            </w:r>
          </w:p>
        </w:tc>
      </w:tr>
      <w:tr w:rsidR="00AC7E29" w14:paraId="68FEC2FF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F2E6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3A5C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razalema ring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road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331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5' 25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D03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1' 58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B5C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61</w:t>
            </w:r>
          </w:p>
        </w:tc>
      </w:tr>
      <w:tr w:rsidR="00AC7E29" w14:paraId="6AE86171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BAED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E5D4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Llanos del Apeo, Los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lamo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CF5A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3' 32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8325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19' 41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F785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55</w:t>
            </w:r>
          </w:p>
        </w:tc>
      </w:tr>
      <w:tr w:rsidR="00AC7E29" w14:paraId="2FDA685B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F22F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D1B6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`El Cintillo´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Viewpoint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Benaocaz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0DE6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1' 04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517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5' 23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FF1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60</w:t>
            </w:r>
          </w:p>
        </w:tc>
      </w:tr>
      <w:tr w:rsidR="00AC7E29" w14:paraId="757FBDF5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231B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1E5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uerto de las Palomas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Gaidov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Zahara de la Sierr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A8F7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7' 16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102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2' 35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FBA0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92</w:t>
            </w:r>
          </w:p>
        </w:tc>
      </w:tr>
      <w:tr w:rsidR="00AC7E29" w14:paraId="623B6C0B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75B0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4BF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alderet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neighborhoo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Ubriqu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6CC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0' 24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BA9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6' 40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80A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8</w:t>
            </w:r>
          </w:p>
        </w:tc>
      </w:tr>
      <w:tr w:rsidR="00AC7E29" w14:paraId="480EACBA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CD8F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D001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Los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añito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recreational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re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El Bosqu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ED5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4' 39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F5A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30' 12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04F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4</w:t>
            </w:r>
          </w:p>
        </w:tc>
      </w:tr>
      <w:tr w:rsidR="00AC7E29" w14:paraId="296B9BE7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53C3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4630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Benamahom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8A57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5' 38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B0F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7' 45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20E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13</w:t>
            </w:r>
          </w:p>
        </w:tc>
      </w:tr>
      <w:tr w:rsidR="00AC7E29" w14:paraId="3D81FA9D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8B4E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1B0E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Ne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Zahara de la Sierra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astl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D633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50' 22''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1D2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3' 28''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E676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39</w:t>
            </w:r>
          </w:p>
        </w:tc>
      </w:tr>
      <w:tr w:rsidR="00AC7E29" w14:paraId="435A13BA" w14:textId="77777777" w:rsidTr="00AC7E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8403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4360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Ne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Puerto del Boyar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97F4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° 45' 52''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4FE1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5° 23' 19''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3B741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57</w:t>
            </w:r>
          </w:p>
        </w:tc>
      </w:tr>
      <w:tr w:rsidR="00AC7E29" w14:paraId="27DA789B" w14:textId="77777777" w:rsidTr="00AC7E29">
        <w:trPr>
          <w:trHeight w:val="246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39B9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alag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5B61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erra de la Utrera, Manilva, Casar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78B7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° 23' 52''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186B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5° 16' 25''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B7F9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3</w:t>
            </w:r>
          </w:p>
        </w:tc>
      </w:tr>
    </w:tbl>
    <w:p w14:paraId="0351A75B" w14:textId="77777777" w:rsidR="00AC7E29" w:rsidRDefault="00AC7E29" w:rsidP="00AC7E29">
      <w:pPr>
        <w:spacing w:after="0"/>
        <w:rPr>
          <w:rFonts w:ascii="Open Sans" w:hAnsi="Open Sans" w:cs="Open Sans"/>
          <w:b/>
          <w:sz w:val="18"/>
        </w:rPr>
      </w:pPr>
    </w:p>
    <w:p w14:paraId="6E8E07C0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</w:p>
    <w:p w14:paraId="59CC4BB5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ples used in the phylogenetic analyses. GenBank voucher abbreviations, species names, localities, coordinates and GenBank accessions.</w:t>
      </w:r>
    </w:p>
    <w:p w14:paraId="0D81525F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41C467" w14:textId="77777777" w:rsidR="00AC7E29" w:rsidRDefault="00AC7E29" w:rsidP="00AC7E29">
      <w:pPr>
        <w:spacing w:after="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micha\\OneDrive\\Desktop\\ZOOKEYS COPY EDIT\\Supplementary Table_new S2_NEW.xlsx" "Iberus cilbanus (A2, A3, AH1)!R2C1:R149C7" \a \f 4 \h </w:instrText>
      </w:r>
      <w:r>
        <w:rPr>
          <w:lang w:val="en-US"/>
        </w:rPr>
        <w:fldChar w:fldCharType="separate"/>
      </w:r>
    </w:p>
    <w:p w14:paraId="37187E9B" w14:textId="77777777" w:rsidR="00AC7E29" w:rsidRDefault="00AC7E29" w:rsidP="00AC7E29">
      <w:pPr>
        <w:spacing w:after="0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LINK Excel.Sheet.12 "C:\\Users\\micha\\OneDrive\\Desktop\\ZOOKEYS COPY EDIT\\Supplementary Table_new S2_NEW.xlsx" "Iberus cilbanus (A2, A3, AH1)!R2C1:R149C7" \a \f 4 \h  \* MERGEFORMAT </w:instrTex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</w:p>
    <w:tbl>
      <w:tblPr>
        <w:tblW w:w="8272" w:type="dxa"/>
        <w:tblLook w:val="04A0" w:firstRow="1" w:lastRow="0" w:firstColumn="1" w:lastColumn="0" w:noHBand="0" w:noVBand="1"/>
      </w:tblPr>
      <w:tblGrid>
        <w:gridCol w:w="1700"/>
        <w:gridCol w:w="1981"/>
        <w:gridCol w:w="1004"/>
        <w:gridCol w:w="1175"/>
        <w:gridCol w:w="791"/>
        <w:gridCol w:w="791"/>
        <w:gridCol w:w="830"/>
      </w:tblGrid>
      <w:tr w:rsidR="00AC7E29" w14:paraId="5711176C" w14:textId="77777777" w:rsidTr="00AC7E29">
        <w:trPr>
          <w:trHeight w:val="840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41BDDC52" w14:textId="77777777" w:rsidR="00AC7E29" w:rsidRDefault="00AC7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CODE / voucher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2BBA11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6DCE4"/>
            <w:noWrap/>
            <w:vAlign w:val="center"/>
            <w:hideMark/>
          </w:tcPr>
          <w:p w14:paraId="1C46E18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LOCALITY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6DCE4"/>
            <w:vAlign w:val="center"/>
            <w:hideMark/>
          </w:tcPr>
          <w:p w14:paraId="66474438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GenBank accession number</w:t>
            </w:r>
          </w:p>
        </w:tc>
      </w:tr>
      <w:tr w:rsidR="00AC7E29" w14:paraId="2BBBDD81" w14:textId="77777777" w:rsidTr="00AC7E29">
        <w:trPr>
          <w:trHeight w:val="1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C6679" w14:textId="77777777" w:rsidR="00AC7E29" w:rsidRDefault="00AC7E2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3FA6F" w14:textId="77777777" w:rsidR="00AC7E29" w:rsidRDefault="00AC7E2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7E9B634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Latitud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2A3D0E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Longitud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03609305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CO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2AF4EB9A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16S rR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10FF430C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LSU</w:t>
            </w:r>
          </w:p>
        </w:tc>
      </w:tr>
      <w:tr w:rsidR="00AC7E29" w14:paraId="7F23551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2D75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2</w:t>
            </w:r>
          </w:p>
        </w:tc>
        <w:tc>
          <w:tcPr>
            <w:tcW w:w="1981" w:type="dxa"/>
            <w:shd w:val="clear" w:color="auto" w:fill="FFFFFF"/>
            <w:noWrap/>
            <w:vAlign w:val="bottom"/>
            <w:hideMark/>
          </w:tcPr>
          <w:p w14:paraId="2811092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ilbanus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0997FD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6º 43' 31.5'' 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C9AD4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5º 19' 41.1'' W</w:t>
            </w:r>
          </w:p>
        </w:tc>
        <w:tc>
          <w:tcPr>
            <w:tcW w:w="791" w:type="dxa"/>
            <w:shd w:val="clear" w:color="auto" w:fill="FFFFFF"/>
            <w:noWrap/>
            <w:vAlign w:val="center"/>
            <w:hideMark/>
          </w:tcPr>
          <w:p w14:paraId="530843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 PP384386</w:t>
            </w:r>
          </w:p>
        </w:tc>
        <w:tc>
          <w:tcPr>
            <w:tcW w:w="791" w:type="dxa"/>
            <w:shd w:val="clear" w:color="auto" w:fill="FFFFFF"/>
            <w:noWrap/>
            <w:vAlign w:val="center"/>
            <w:hideMark/>
          </w:tcPr>
          <w:p w14:paraId="7F1DB0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791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17F51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84506</w:t>
            </w:r>
          </w:p>
        </w:tc>
      </w:tr>
      <w:tr w:rsidR="00AC7E29" w14:paraId="697F550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8441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3</w:t>
            </w:r>
          </w:p>
        </w:tc>
        <w:tc>
          <w:tcPr>
            <w:tcW w:w="1981" w:type="dxa"/>
            <w:shd w:val="clear" w:color="auto" w:fill="FFFFFF"/>
            <w:noWrap/>
            <w:vAlign w:val="bottom"/>
            <w:hideMark/>
          </w:tcPr>
          <w:p w14:paraId="31CBE60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ilbanus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4537B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6º 45' 29.3'' 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77741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5º 22' 19.3'' W</w:t>
            </w:r>
          </w:p>
        </w:tc>
        <w:tc>
          <w:tcPr>
            <w:tcW w:w="791" w:type="dxa"/>
            <w:shd w:val="clear" w:color="auto" w:fill="FFFFFF"/>
            <w:noWrap/>
            <w:vAlign w:val="center"/>
            <w:hideMark/>
          </w:tcPr>
          <w:p w14:paraId="79AEA0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 PP384387</w:t>
            </w:r>
          </w:p>
        </w:tc>
        <w:tc>
          <w:tcPr>
            <w:tcW w:w="791" w:type="dxa"/>
            <w:shd w:val="clear" w:color="auto" w:fill="FFFFFF"/>
            <w:noWrap/>
            <w:vAlign w:val="center"/>
            <w:hideMark/>
          </w:tcPr>
          <w:p w14:paraId="3B5DB1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79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82659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84507</w:t>
            </w:r>
          </w:p>
        </w:tc>
      </w:tr>
      <w:tr w:rsidR="00AC7E29" w14:paraId="0A574D0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EDAFD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H1</w:t>
            </w:r>
          </w:p>
        </w:tc>
        <w:tc>
          <w:tcPr>
            <w:tcW w:w="1981" w:type="dxa"/>
            <w:shd w:val="clear" w:color="auto" w:fill="FFFFFF"/>
            <w:noWrap/>
            <w:vAlign w:val="bottom"/>
            <w:hideMark/>
          </w:tcPr>
          <w:p w14:paraId="3D8034E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ilbanus</w:t>
            </w:r>
            <w:proofErr w:type="spellEnd"/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7991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6° 40' 24.4" 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C250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5° 26' 40.2'' W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A459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PP3843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1D31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791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0E44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PP384508</w:t>
            </w:r>
          </w:p>
        </w:tc>
      </w:tr>
      <w:tr w:rsidR="00AC7E29" w14:paraId="0979BE66" w14:textId="77777777" w:rsidTr="00AC7E29">
        <w:trPr>
          <w:trHeight w:val="840"/>
        </w:trPr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5231AB4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Genban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 xml:space="preserve"> CODE / Voucher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6DCE4"/>
            <w:noWrap/>
            <w:vAlign w:val="center"/>
            <w:hideMark/>
          </w:tcPr>
          <w:p w14:paraId="5684980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center"/>
            <w:hideMark/>
          </w:tcPr>
          <w:p w14:paraId="37CA6C6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LOCALITY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6DCE4"/>
            <w:vAlign w:val="center"/>
            <w:hideMark/>
          </w:tcPr>
          <w:p w14:paraId="6BADE6BD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GenBank accession number</w:t>
            </w:r>
          </w:p>
        </w:tc>
      </w:tr>
      <w:tr w:rsidR="00AC7E29" w14:paraId="2BBDDA10" w14:textId="77777777" w:rsidTr="00AC7E29">
        <w:trPr>
          <w:trHeight w:val="15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A0B86" w14:textId="77777777" w:rsidR="00AC7E29" w:rsidRDefault="00AC7E2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8DD8F" w14:textId="77777777" w:rsidR="00AC7E29" w:rsidRDefault="00AC7E2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  <w:noWrap/>
            <w:vAlign w:val="center"/>
            <w:hideMark/>
          </w:tcPr>
          <w:p w14:paraId="7088948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/>
              </w:rPr>
              <w:t>UTM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42B72097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COI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066A0C03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16S rR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CE4"/>
            <w:vAlign w:val="center"/>
            <w:hideMark/>
          </w:tcPr>
          <w:p w14:paraId="2D5B89AF" w14:textId="77777777" w:rsidR="00AC7E29" w:rsidRDefault="00AC7E29">
            <w:pPr>
              <w:spacing w:after="0"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Inherit" w:eastAsia="Times New Roman" w:hAnsi="Inherit" w:cs="Calibri"/>
                <w:b/>
                <w:bCs/>
                <w:color w:val="000000"/>
                <w:sz w:val="12"/>
                <w:szCs w:val="12"/>
                <w:lang w:val="en-US"/>
              </w:rPr>
              <w:t>LSU</w:t>
            </w:r>
          </w:p>
        </w:tc>
      </w:tr>
      <w:tr w:rsidR="00AC7E29" w14:paraId="28A4806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63695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tatus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CCD3B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21E22A2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C7725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E0E71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0DCD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C55CE3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DF25A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tatus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B3FB3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63B84EE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1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0B703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1D798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CCFEC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E3ADBC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D4CBE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tatus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9E3D8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09ABF04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52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42E04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7CDA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E9F3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36</w:t>
            </w:r>
          </w:p>
        </w:tc>
      </w:tr>
      <w:tr w:rsidR="00AC7E29" w14:paraId="7B3F3E6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0E7F7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_MVHN-091012DS06-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3CE32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E330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6D1161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C69358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48D4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00DD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8C9118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4A2F1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tatus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FD636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4FDACB9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5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7C15F2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6C72A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7814F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E678F7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B28B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angustatus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9A2DE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gust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DFE82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6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9D94BC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3DC88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436AD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4D523B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F82A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 MAE-2007-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80F2D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ien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F0E82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23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A0766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FCD4C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7A81D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DA7CC1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C856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 MAE-2007-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B06A4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ien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EB0A1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1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0EE6FA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3DC04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05DA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65E043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4DF54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 MAE-2007-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C7C4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ien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C3264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1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99F42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C2A15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B44F9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51</w:t>
            </w:r>
          </w:p>
        </w:tc>
      </w:tr>
      <w:tr w:rsidR="00AC7E29" w14:paraId="04C4CB2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D35EF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 MAE-2007-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EFB03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ien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479FD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22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ECB088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137A6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4B03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BE2DF5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B37FA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34D84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59CE8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7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3549D0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19182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C00DE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B4AAA4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9EE6E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0CB44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6E21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7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610AD0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CB5BF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9495F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9</w:t>
            </w:r>
          </w:p>
        </w:tc>
      </w:tr>
      <w:tr w:rsidR="00AC7E29" w14:paraId="1756AE5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74504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39450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1B150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D01CF4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79EA0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13E57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5E406D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6A3A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45FD7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1A0F5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7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FCBEE5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82BE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E406C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F59B50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E708B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4677E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7292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7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569A5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0DDA5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7D420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D0347A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8345E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1E9AA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1E93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70BFD9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0B8C8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19E8C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AC7E29" w14:paraId="0CD37CD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E08EB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D09D8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3959E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73BD7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C1740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8C42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AC7E29" w14:paraId="45814C0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68D1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4BE1B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1F4C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5D033B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5D0F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1F22A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8E4C00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4F00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ortizi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D84F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tiz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7826C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273A8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07E67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2169C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F74023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A6BA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5965E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ntika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A6119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7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EFD0E0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0F929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7743E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1</w:t>
            </w:r>
          </w:p>
        </w:tc>
      </w:tr>
      <w:tr w:rsidR="00AC7E29" w14:paraId="4828F13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855B3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guiraoanus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08E3A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138BD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1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7E873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AC580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B9B3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564EBA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BBE85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guiraoanus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CDEF8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6B13A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192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5DD4F5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38E75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0FB37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BB776B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B0E5B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guiraoanus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6A8AD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5CDAE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H21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B47B6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2699E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EBDE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6B577B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50E7A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lastRenderedPageBreak/>
              <w:t>I.guiraoanus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D491F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F195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0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1FA086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208E2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F9BC3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452D8B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BEC6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guiraoanus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DF807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4F7A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0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4268E5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3097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206F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DDE6F8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51AF8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guiraoanus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C7212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irao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50034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H33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79B7FE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86C6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77AAC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6</w:t>
            </w:r>
          </w:p>
        </w:tc>
      </w:tr>
      <w:tr w:rsidR="00AC7E29" w14:paraId="62E8A7A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69577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4D97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sp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AA614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P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lcornocales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362369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F98290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D5CE6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5BE83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43875D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7400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55DB0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sp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C0401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P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lcornocales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1683E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F98290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27F88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77565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9E4C79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0E02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805F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sp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CF143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P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lcornocales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B46580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F98290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AC795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B79BE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FB9A76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C970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F661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sp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1A1F9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P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lcornocales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23BE22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F98290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5F4E9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5652F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2080A6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589D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 cobosi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B114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74F10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7502C2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BAC96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CE651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76AD1A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84DBD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 cobosi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F3156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882C9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245EF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5C4B6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C66DB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0006BA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F9CF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A9C1D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7DFE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923F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9B9FE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52C29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EAED7E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2FD4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09F10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6F951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B6A7F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573D3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D482E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84A722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9D4F5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F8E28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17BB9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84B2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D004F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5C12C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CDA716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0B26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D1DE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4D519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4098D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33B79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17B72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1A1335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3DE15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9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FA039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69B5C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6EF3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75B5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BE5A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F60473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3C501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D9BCB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29154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219D7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A25D7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E9189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91A3AB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981EC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E2B64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779BC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TF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A0274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0F2CD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38762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0A74C5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4A9E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BAD3A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57461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2A0EE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8A35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4434B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AC7E29" w14:paraId="41975F6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2862D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63FB7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B3C5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3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29F1B5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E9D9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55D34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2A5C06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32C72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oratus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0E34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FB21B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2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E49F63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78BD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0FB5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AC7E29" w14:paraId="4823466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D33F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marmEoratusHUMC22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439C8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D7C3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6°26'56'' N -005°12'33'' E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E6485C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0316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6DDC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B671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8</w:t>
            </w:r>
          </w:p>
        </w:tc>
      </w:tr>
      <w:tr w:rsidR="00AC7E29" w14:paraId="18C3BC6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514A1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armoratus-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9533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morat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D8E36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1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6986D5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A664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7655B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05FE6B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20851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rositai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9F18A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rosita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8283B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6038EF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8FC2B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2EAAE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0E5CAD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21EEA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rositai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CDCB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rosita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12006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9A533B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BE19A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EBB0A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C9B3D9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A3A3E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D389D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x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5AF9E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532111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8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C6C16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F748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C3AE5F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9716F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57AE6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x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CBA97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F3155E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7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2BA76A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67EE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787D19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950D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262B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x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52EB9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A24A09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31F5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B2B2F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13D9C2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7F97D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rositai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F1101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rosita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02F4E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69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C7B3F9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8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43DB6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45AE5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B28259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9CD45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rositaiEHUMC226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8A183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rosita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CEF7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6º56'49'' N -004º33'48'' E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D0551C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0316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2056F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B53E6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50</w:t>
            </w:r>
          </w:p>
        </w:tc>
      </w:tr>
      <w:tr w:rsidR="00AC7E29" w14:paraId="7E21106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653A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cobosi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3483E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B4814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9D0EE5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536BA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E54969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8730A3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7FA73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cobosi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3FF5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C2B2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D3CCDE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5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B4583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A9C18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97A1FF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5B276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cobosi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03BBA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433E6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4BDC07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4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8EA22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EE85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B46850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2855F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cobosi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76B06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obosi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5A71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F48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3B3CA3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4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62AE0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1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BA0B0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2</w:t>
            </w:r>
          </w:p>
        </w:tc>
      </w:tr>
      <w:tr w:rsidR="00AC7E29" w14:paraId="023DFFC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6B3EA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5075D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x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C4E69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91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DCFC91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6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631A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F201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175EFE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8A719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.loxanus-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34E18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x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BD254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F5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34BECD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5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C991A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EF4402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E496B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7</w:t>
            </w:r>
          </w:p>
        </w:tc>
      </w:tr>
      <w:tr w:rsidR="00AC7E29" w14:paraId="18F3C63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811E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6C934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5BD2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4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59CF29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5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130D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ED69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737AA9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07C04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6892F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DB4E3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H71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154AC8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8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6BD6B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1907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03407F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975CB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23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CD6C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D743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H6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6430D0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7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56E01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DFAE7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A452DC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2212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22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3A0EA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513E9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YH2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6DAEE7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FBFD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42FF3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6AAADC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FB0F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88CF8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8E541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YH05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A3D05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5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16033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8717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D9F126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D8C1B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20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8C97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A737E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TWM5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8199DB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C48A2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F448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F15C0E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92C76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19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F7774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A8C57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H51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8ACA08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3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963D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CC7E4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7EF1F2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96974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8 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36DA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5FF0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1TCF23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A554E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B7858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8B455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4BA50D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89DB4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nensis_SP49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AE05A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1C208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41°06'30'' N 000°52'33'' 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199A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031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3EE7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6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14538FA4" w14:textId="77777777" w:rsidR="00AC7E29" w:rsidRDefault="00AC7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W817735</w:t>
            </w:r>
          </w:p>
        </w:tc>
      </w:tr>
      <w:tr w:rsidR="00AC7E29" w14:paraId="7CBE9B2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BBD57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17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F836A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548B8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TYL2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179164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1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596F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18429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D926F0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53F9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A1CE1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6CF6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TWL7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4325BB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9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F550A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24C47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D5C283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BA89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3ECB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1BF5B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1TBF60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FAE73A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7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9899E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54F58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380E3D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80911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4AEC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60FAD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TYL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A83F7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40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B50B1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9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77519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35E630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B1A9D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CD64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A152F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H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5F8613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8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B637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6E812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A0822F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0AE36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C2E60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FF347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TUJ09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B8CB39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D2731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3795D48E" w14:textId="77777777" w:rsidR="00AC7E29" w:rsidRDefault="00AC7E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W817740</w:t>
            </w:r>
          </w:p>
        </w:tc>
      </w:tr>
      <w:tr w:rsidR="00AC7E29" w14:paraId="0B2F6BA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31BC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1AC2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93C80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59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6DF48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4A07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013A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F04335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42470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ACA5F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67282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5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C7C47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E0D85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D8821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DB27A9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32F2F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0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9FBD7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33EF2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8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6B314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3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4DE6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8627D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F9CA8C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15710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lob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9F188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lobos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7BCE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8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AA823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3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F5725B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4F8B3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1807B5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04A8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0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D4277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FAB82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1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B7690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1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9DAE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3DA21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3</w:t>
            </w:r>
          </w:p>
        </w:tc>
      </w:tr>
      <w:tr w:rsidR="00AC7E29" w14:paraId="1D7F87B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078AE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06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6957E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5EFC6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15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4051AF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30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E918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8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534B6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0DEE01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85D8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05 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CDF91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D8BE9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F158B2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9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87B27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7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D5E5D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C67126C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489A2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04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4F311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1B5F0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15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B196C4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8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5CC1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7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6DC68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21A194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3A951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03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76AE1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0138D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1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EE68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29BD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7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4B20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EAA80F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4857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alo02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6087E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4AFDC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26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F709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6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3FA1A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7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29C65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7D2125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229EF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cart04 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39EAC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rthagini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F1E90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7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C86A07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C6E20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D9F67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330088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169A4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cart03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2872C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rthagini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C6FF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7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257C81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1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A39D9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E1095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2E9C2E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C3E62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cart02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6242F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rthagini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AF9F8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76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87AE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3C324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6229C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6E1870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E6413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cart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6121D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rthagini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5C11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76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29266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9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B37E8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091E6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38</w:t>
            </w:r>
          </w:p>
        </w:tc>
      </w:tr>
      <w:tr w:rsidR="00AC7E29" w14:paraId="08DE46C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05F74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3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ED240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8D1A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8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32428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5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54 </w:t>
              </w:r>
            </w:hyperlink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2F43D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6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82 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4B0A7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25A194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4D694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ual06 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CD8D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EAFFD9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93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0A0EF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1CC38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84BD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767E84B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87850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gual05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07B3D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8B05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93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D5D6F4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5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8321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9F9D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08B98FC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4762D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camp03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A75A3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mpesi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3C21A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13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DE4F12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7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04DA1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3035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0D48E8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78F44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camp01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3F53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mpesi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6D998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6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0A8D21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5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8FF58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CBE31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37</w:t>
            </w:r>
          </w:p>
        </w:tc>
      </w:tr>
      <w:tr w:rsidR="00AC7E29" w14:paraId="020149B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6D87D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lorc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01546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rc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0F61E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30SXG25 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52B07F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DQ822168 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DDB2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13BB3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17A2E0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753E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lorc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E6EDB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lorc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3AC4E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30SXG25 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1A1131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DQ822167 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65F0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D4096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D5B56E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43B7E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2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F3D79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A2832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XG0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98F9F4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7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53 </w:t>
              </w:r>
            </w:hyperlink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DE54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8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81 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61D5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E04A6E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20B4E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camp02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C8E07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mpesi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588B0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30SXG02 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DD9616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DQ822156 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79B30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D6303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FA272B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843F4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1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7CE3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2BF6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8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6A9D14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5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CE609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5C6B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47B64E6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17E5A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gual04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D2AF6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9F096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93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E38CD9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333E5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EC7E4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BBF2E1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E9A33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Icamp04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26ABB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campesi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95D98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G9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EC5FDC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8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A5CC4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9AABD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766342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584A8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J04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2EED0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4858A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9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F7CAA4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7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9C0E9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E8EA0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FD3F36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ECA04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J03 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CE90C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94DDD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6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B102A4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3281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A8265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5FF831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2CC24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3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26095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40350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53E3E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2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FACD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B4B13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B3828A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54E9C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99BB8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BC1F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20CB74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E1413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8ED96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BA3DCC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7B700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8641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94F78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7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0E7F5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3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CC3B3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09879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B63D30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58F90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57949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EBF3C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7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0F385A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5B8D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623A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2A053D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A35D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412D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6EC4E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884BC8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51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41E62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0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2849B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037A4A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BC08B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J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A7FAA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4790C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8A711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218C2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0A4CF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0369B2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B47D5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lastRenderedPageBreak/>
              <w:t>IaJ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39A1A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FAD00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E0C0A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EB005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7A205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93C262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EB8E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CO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D9A65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CEA84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UG85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71980E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59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722B9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EFE9F8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5FBEF5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8FE9D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0B219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139B8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443754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F7C5D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6EA6A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05BADE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19CFE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4A591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49993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78760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3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98293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7270B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A6E9DC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2AFC9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29E56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51ABF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63F8BA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DE87B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6A08B0AC" w14:textId="77777777" w:rsidR="00AC7E29" w:rsidRDefault="00AC7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W817739</w:t>
            </w:r>
          </w:p>
        </w:tc>
      </w:tr>
      <w:tr w:rsidR="00AC7E29" w14:paraId="5D57A14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A8FA8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GR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A0995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2849B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F5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A0F5E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0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05911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9B8C0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7A76DD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D274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C9B22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C41DE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F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BB95C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6D1CD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F7B35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0F8793D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2DA0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65EA3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D6DE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27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27853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9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58 </w:t>
              </w:r>
            </w:hyperlink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2DF70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10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86 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69B66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1157ED12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3F73B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4676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4238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3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97FBA2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11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57 </w:t>
              </w:r>
            </w:hyperlink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1486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12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85 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76599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CDF36A4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2E7EA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orn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BD45C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natissim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2AA1D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39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190421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73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44965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49737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3B6055D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401FB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orn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0DD6A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natissim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F05B0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39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9DFC76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7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F24B7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459D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8B3AF2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F8B0A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orn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9DD7C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ornatissim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6BB0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39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595C5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71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3841C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4171B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5</w:t>
            </w:r>
          </w:p>
        </w:tc>
      </w:tr>
      <w:tr w:rsidR="00AC7E29" w14:paraId="0994BDD3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533D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773B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3E7FF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1BF114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5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058FC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69A2B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6C5FE7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42EB9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mari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55ED6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iae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82776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2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B2C114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70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9F76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8894E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D19C85F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C1230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mari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69BC1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iae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62154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26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4D60F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69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3051A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1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B926F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0A6CF1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28C62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AL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4646E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1B782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07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3DDD87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55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C56A8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8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95749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AC7E29" w14:paraId="37227C5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63D0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uaEHUMC226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4DC60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ariae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B1C8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 xml:space="preserve"> 36°51'00'' N -002°57'00'' E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B54F46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0315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306D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E00B6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MW817744</w:t>
            </w:r>
          </w:p>
        </w:tc>
      </w:tr>
      <w:tr w:rsidR="00AC7E29" w14:paraId="6E9AEE60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08A3C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J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7F7CB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DFF1D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2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64C8C0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8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A4F61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81620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C48A77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B7CEE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J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8A277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1A255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2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716DA7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7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C7BD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C29E8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23CE931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4D54D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BBFF4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3C9AA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6061FC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6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FD319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63443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6D37D7E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CAD64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AL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8AC3E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8A163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381FBC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0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A551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8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3DCC4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ED7C8B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82043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E9A49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5B846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FF2431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4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03EE7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2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E03E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5DC6521A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3C3C6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E5CAC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A1173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D03D06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3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5DCC5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1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74FAC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7C49F3A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48A22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81DC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EB8FE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8FBF55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2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0010C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0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916E8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236369C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1539D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59B83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FCE32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9A352D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1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ACFB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2F087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99AE3F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DE07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AL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C839A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587FA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D2513A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69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7021E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9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D03C0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9101A4C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27EF9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AL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1E650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1728E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4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588A12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13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68 </w:t>
              </w:r>
            </w:hyperlink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9A0A7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hyperlink r:id="rId14" w:history="1">
              <w:r>
                <w:rPr>
                  <w:rStyle w:val="Hyperlink"/>
                  <w:rFonts w:ascii="Calibri" w:hAnsi="Calibri" w:cs="Calibri"/>
                  <w:color w:val="000000"/>
                  <w:sz w:val="12"/>
                  <w:szCs w:val="12"/>
                  <w:lang w:val="en-US"/>
                </w:rPr>
                <w:t>AY928596 </w:t>
              </w:r>
            </w:hyperlink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912A4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493355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CD9F0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alo01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5B283D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alon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236B5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WF58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DD92DB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5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BB81CC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07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6F516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6B111C6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71F851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gua33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4FE74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67B2C8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Sierra Elvira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6427A6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M592620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5E696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J4585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FF7AA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J458617</w:t>
            </w:r>
          </w:p>
        </w:tc>
      </w:tr>
      <w:tr w:rsidR="00AC7E29" w14:paraId="4D457A2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7B7D0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guaESP33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79294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313C3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7°24'56'' N 003º 43' 30"W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DF14D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30662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49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CC00C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72</w:t>
            </w:r>
          </w:p>
        </w:tc>
      </w:tr>
      <w:tr w:rsidR="00AC7E29" w14:paraId="23C4C6E5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6C661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J0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96B915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47445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28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1615D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9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5107E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A96CE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79591D9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0F1043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IgGR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EFC8B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gualterianu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7CF3B6F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30SVG32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BE5109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575 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378822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AY928603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6E4D3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AA62F87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08FB4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Ilmin-150 (UPV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9C137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Iberell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minoricensi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45A41CD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F4475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61B48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DQ822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56F29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AC7E29" w14:paraId="3B7F6528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7A1467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MN 2527-Hel-16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6D7C66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Eremin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dillwyniana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454A2BBF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7D1E4B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00104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49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7CE58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76</w:t>
            </w:r>
          </w:p>
        </w:tc>
      </w:tr>
      <w:tr w:rsidR="00AC7E29" w14:paraId="79B53246" w14:textId="77777777" w:rsidTr="00AC7E29">
        <w:trPr>
          <w:trHeight w:val="15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58910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222222"/>
                <w:sz w:val="12"/>
                <w:szCs w:val="12"/>
                <w:lang w:val="en-US"/>
              </w:rPr>
              <w:t>MN 2555-Hel-15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C005FE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Rossmaessler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val="en-US"/>
              </w:rPr>
              <w:t>sicanoides</w:t>
            </w:r>
            <w:proofErr w:type="spellEnd"/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2AB2BC50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EF172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4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577DE4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858E6A" w14:textId="77777777" w:rsidR="00AC7E29" w:rsidRDefault="00AC7E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  <w:t>KR705080</w:t>
            </w:r>
          </w:p>
        </w:tc>
      </w:tr>
    </w:tbl>
    <w:p w14:paraId="3756A95B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14:paraId="12ABE0B4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D8084B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C31A36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D151D9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3DCF91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50D06E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58F53D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C4E082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E58950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16A5F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EAB413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0B1698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6E88F5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88DA45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2A7CE8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06A33B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B0C4D4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7BF446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56F39F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CD24ED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0E9633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A51757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7D4556" w14:textId="77777777" w:rsidR="00AC7E29" w:rsidRDefault="00AC7E29" w:rsidP="00AC7E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D9E130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14:paraId="38A0CC53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orphometric parameters and ratios measured for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cilba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259).</w:t>
      </w:r>
    </w:p>
    <w:p w14:paraId="0BCB567C" w14:textId="77777777" w:rsidR="00AC7E29" w:rsidRDefault="00AC7E29" w:rsidP="00AC7E29">
      <w:pPr>
        <w:rPr>
          <w:rFonts w:ascii="Open Sans" w:hAnsi="Open Sans" w:cs="Open Sans"/>
          <w:sz w:val="6"/>
          <w:szCs w:val="18"/>
          <w:lang w:val="en-US"/>
        </w:rPr>
      </w:pPr>
    </w:p>
    <w:tbl>
      <w:tblPr>
        <w:tblStyle w:val="TableGrid"/>
        <w:tblW w:w="874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116"/>
        <w:gridCol w:w="1158"/>
        <w:gridCol w:w="1069"/>
        <w:gridCol w:w="837"/>
        <w:gridCol w:w="911"/>
      </w:tblGrid>
      <w:tr w:rsidR="00AC7E29" w14:paraId="116C1A50" w14:textId="77777777" w:rsidTr="00AC7E29">
        <w:trPr>
          <w:trHeight w:val="300"/>
          <w:jc w:val="center"/>
        </w:trPr>
        <w:tc>
          <w:tcPr>
            <w:tcW w:w="3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18DB8" w14:textId="77777777" w:rsidR="00AC7E29" w:rsidRDefault="00AC7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me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ratio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687F0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nim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79CF97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ximum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D9FAF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3CF84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CFE13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V (%)</w:t>
            </w:r>
          </w:p>
        </w:tc>
      </w:tr>
      <w:tr w:rsidR="00AC7E29" w14:paraId="698BC1A6" w14:textId="77777777" w:rsidTr="00AC7E29">
        <w:trPr>
          <w:trHeight w:val="300"/>
          <w:jc w:val="center"/>
        </w:trPr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3A28D4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jor Ø of the shell (mm)</w:t>
            </w:r>
          </w:p>
        </w:tc>
        <w:tc>
          <w:tcPr>
            <w:tcW w:w="1116" w:type="dxa"/>
            <w:noWrap/>
            <w:vAlign w:val="bottom"/>
            <w:hideMark/>
          </w:tcPr>
          <w:p w14:paraId="013D4EF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158" w:type="dxa"/>
            <w:noWrap/>
            <w:vAlign w:val="bottom"/>
            <w:hideMark/>
          </w:tcPr>
          <w:p w14:paraId="280A4C31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069" w:type="dxa"/>
            <w:noWrap/>
            <w:vAlign w:val="bottom"/>
            <w:hideMark/>
          </w:tcPr>
          <w:p w14:paraId="2E19C91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37" w:type="dxa"/>
            <w:noWrap/>
            <w:vAlign w:val="bottom"/>
            <w:hideMark/>
          </w:tcPr>
          <w:p w14:paraId="2E4391A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11" w:type="dxa"/>
            <w:noWrap/>
            <w:vAlign w:val="bottom"/>
            <w:hideMark/>
          </w:tcPr>
          <w:p w14:paraId="7137177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</w:tr>
      <w:tr w:rsidR="00AC7E29" w14:paraId="3A7954EF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3190F351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nor Ø of the shell (mm)</w:t>
            </w:r>
          </w:p>
        </w:tc>
        <w:tc>
          <w:tcPr>
            <w:tcW w:w="1116" w:type="dxa"/>
            <w:noWrap/>
            <w:vAlign w:val="bottom"/>
            <w:hideMark/>
          </w:tcPr>
          <w:p w14:paraId="20D3477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1158" w:type="dxa"/>
            <w:noWrap/>
            <w:vAlign w:val="bottom"/>
            <w:hideMark/>
          </w:tcPr>
          <w:p w14:paraId="646A50D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069" w:type="dxa"/>
            <w:noWrap/>
            <w:vAlign w:val="bottom"/>
            <w:hideMark/>
          </w:tcPr>
          <w:p w14:paraId="5DAB239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837" w:type="dxa"/>
            <w:noWrap/>
            <w:vAlign w:val="bottom"/>
            <w:hideMark/>
          </w:tcPr>
          <w:p w14:paraId="098029A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11" w:type="dxa"/>
            <w:noWrap/>
            <w:vAlign w:val="bottom"/>
            <w:hideMark/>
          </w:tcPr>
          <w:p w14:paraId="14CA931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</w:tr>
      <w:tr w:rsidR="00AC7E29" w14:paraId="74308D3E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5BBC3987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h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116" w:type="dxa"/>
            <w:noWrap/>
            <w:vAlign w:val="bottom"/>
            <w:hideMark/>
          </w:tcPr>
          <w:p w14:paraId="5EF7CEA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158" w:type="dxa"/>
            <w:noWrap/>
            <w:vAlign w:val="bottom"/>
            <w:hideMark/>
          </w:tcPr>
          <w:p w14:paraId="63C0AC7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069" w:type="dxa"/>
            <w:noWrap/>
            <w:vAlign w:val="bottom"/>
            <w:hideMark/>
          </w:tcPr>
          <w:p w14:paraId="71A6625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837" w:type="dxa"/>
            <w:noWrap/>
            <w:vAlign w:val="bottom"/>
            <w:hideMark/>
          </w:tcPr>
          <w:p w14:paraId="1716C9F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11" w:type="dxa"/>
            <w:noWrap/>
            <w:vAlign w:val="bottom"/>
            <w:hideMark/>
          </w:tcPr>
          <w:p w14:paraId="604FE5D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</w:tr>
      <w:tr w:rsidR="00AC7E29" w14:paraId="50006DF1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05A76934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jor external Ø of the peristome (mm)</w:t>
            </w:r>
          </w:p>
        </w:tc>
        <w:tc>
          <w:tcPr>
            <w:tcW w:w="1116" w:type="dxa"/>
            <w:noWrap/>
            <w:vAlign w:val="bottom"/>
            <w:hideMark/>
          </w:tcPr>
          <w:p w14:paraId="027BB61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58" w:type="dxa"/>
            <w:noWrap/>
            <w:vAlign w:val="bottom"/>
            <w:hideMark/>
          </w:tcPr>
          <w:p w14:paraId="5F05BE7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069" w:type="dxa"/>
            <w:noWrap/>
            <w:vAlign w:val="bottom"/>
            <w:hideMark/>
          </w:tcPr>
          <w:p w14:paraId="7A69A05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837" w:type="dxa"/>
            <w:noWrap/>
            <w:vAlign w:val="bottom"/>
            <w:hideMark/>
          </w:tcPr>
          <w:p w14:paraId="4139462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11" w:type="dxa"/>
            <w:noWrap/>
            <w:vAlign w:val="bottom"/>
            <w:hideMark/>
          </w:tcPr>
          <w:p w14:paraId="4D444B0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</w:tr>
      <w:tr w:rsidR="00AC7E29" w14:paraId="40E87841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3B869B2E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nor external Ø of the peristome (mm)</w:t>
            </w:r>
          </w:p>
        </w:tc>
        <w:tc>
          <w:tcPr>
            <w:tcW w:w="1116" w:type="dxa"/>
            <w:noWrap/>
            <w:vAlign w:val="bottom"/>
            <w:hideMark/>
          </w:tcPr>
          <w:p w14:paraId="35FC0B61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158" w:type="dxa"/>
            <w:noWrap/>
            <w:vAlign w:val="bottom"/>
            <w:hideMark/>
          </w:tcPr>
          <w:p w14:paraId="214D4FA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69" w:type="dxa"/>
            <w:noWrap/>
            <w:vAlign w:val="bottom"/>
            <w:hideMark/>
          </w:tcPr>
          <w:p w14:paraId="2DF54AC1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837" w:type="dxa"/>
            <w:noWrap/>
            <w:vAlign w:val="bottom"/>
            <w:hideMark/>
          </w:tcPr>
          <w:p w14:paraId="3641917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11" w:type="dxa"/>
            <w:noWrap/>
            <w:vAlign w:val="bottom"/>
            <w:hideMark/>
          </w:tcPr>
          <w:p w14:paraId="0C76B41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</w:tr>
      <w:tr w:rsidR="00AC7E29" w14:paraId="24CE9832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315A2689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hell height/Major Ø of the shell (ratio)</w:t>
            </w:r>
          </w:p>
        </w:tc>
        <w:tc>
          <w:tcPr>
            <w:tcW w:w="1116" w:type="dxa"/>
            <w:noWrap/>
            <w:vAlign w:val="bottom"/>
            <w:hideMark/>
          </w:tcPr>
          <w:p w14:paraId="6A85363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58" w:type="dxa"/>
            <w:noWrap/>
            <w:vAlign w:val="bottom"/>
            <w:hideMark/>
          </w:tcPr>
          <w:p w14:paraId="137D39F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9" w:type="dxa"/>
            <w:noWrap/>
            <w:vAlign w:val="bottom"/>
            <w:hideMark/>
          </w:tcPr>
          <w:p w14:paraId="462580B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7" w:type="dxa"/>
            <w:noWrap/>
            <w:vAlign w:val="bottom"/>
            <w:hideMark/>
          </w:tcPr>
          <w:p w14:paraId="27C89B7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1" w:type="dxa"/>
            <w:noWrap/>
            <w:vAlign w:val="bottom"/>
            <w:hideMark/>
          </w:tcPr>
          <w:p w14:paraId="5601F98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AC7E29" w14:paraId="3F203F42" w14:textId="77777777" w:rsidTr="00AC7E29">
        <w:trPr>
          <w:trHeight w:val="324"/>
          <w:jc w:val="center"/>
        </w:trPr>
        <w:tc>
          <w:tcPr>
            <w:tcW w:w="3649" w:type="dxa"/>
            <w:noWrap/>
            <w:hideMark/>
          </w:tcPr>
          <w:p w14:paraId="24B17C13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he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16" w:type="dxa"/>
            <w:noWrap/>
            <w:vAlign w:val="bottom"/>
            <w:hideMark/>
          </w:tcPr>
          <w:p w14:paraId="47F1AA7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69</w:t>
            </w:r>
          </w:p>
        </w:tc>
        <w:tc>
          <w:tcPr>
            <w:tcW w:w="1158" w:type="dxa"/>
            <w:noWrap/>
            <w:vAlign w:val="bottom"/>
            <w:hideMark/>
          </w:tcPr>
          <w:p w14:paraId="1D2453B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.38</w:t>
            </w:r>
          </w:p>
        </w:tc>
        <w:tc>
          <w:tcPr>
            <w:tcW w:w="1069" w:type="dxa"/>
            <w:noWrap/>
            <w:vAlign w:val="bottom"/>
            <w:hideMark/>
          </w:tcPr>
          <w:p w14:paraId="15AD7DB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13</w:t>
            </w:r>
          </w:p>
        </w:tc>
        <w:tc>
          <w:tcPr>
            <w:tcW w:w="837" w:type="dxa"/>
            <w:noWrap/>
            <w:vAlign w:val="bottom"/>
            <w:hideMark/>
          </w:tcPr>
          <w:p w14:paraId="3BBB7E5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6</w:t>
            </w:r>
          </w:p>
        </w:tc>
        <w:tc>
          <w:tcPr>
            <w:tcW w:w="911" w:type="dxa"/>
            <w:noWrap/>
            <w:vAlign w:val="bottom"/>
            <w:hideMark/>
          </w:tcPr>
          <w:p w14:paraId="22EB7CD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</w:tr>
      <w:tr w:rsidR="00AC7E29" w14:paraId="10EF888A" w14:textId="77777777" w:rsidTr="00AC7E29">
        <w:trPr>
          <w:trHeight w:val="324"/>
          <w:jc w:val="center"/>
        </w:trPr>
        <w:tc>
          <w:tcPr>
            <w:tcW w:w="3649" w:type="dxa"/>
            <w:noWrap/>
            <w:hideMark/>
          </w:tcPr>
          <w:p w14:paraId="53279EF1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ist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16" w:type="dxa"/>
            <w:noWrap/>
            <w:vAlign w:val="bottom"/>
            <w:hideMark/>
          </w:tcPr>
          <w:p w14:paraId="320966D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9</w:t>
            </w:r>
          </w:p>
        </w:tc>
        <w:tc>
          <w:tcPr>
            <w:tcW w:w="1158" w:type="dxa"/>
            <w:noWrap/>
            <w:vAlign w:val="bottom"/>
            <w:hideMark/>
          </w:tcPr>
          <w:p w14:paraId="2DBAC6B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9</w:t>
            </w:r>
          </w:p>
        </w:tc>
        <w:tc>
          <w:tcPr>
            <w:tcW w:w="1069" w:type="dxa"/>
            <w:noWrap/>
            <w:vAlign w:val="bottom"/>
            <w:hideMark/>
          </w:tcPr>
          <w:p w14:paraId="7165D29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88</w:t>
            </w:r>
          </w:p>
        </w:tc>
        <w:tc>
          <w:tcPr>
            <w:tcW w:w="837" w:type="dxa"/>
            <w:noWrap/>
            <w:vAlign w:val="bottom"/>
            <w:hideMark/>
          </w:tcPr>
          <w:p w14:paraId="6A4DA81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911" w:type="dxa"/>
            <w:noWrap/>
            <w:vAlign w:val="bottom"/>
            <w:hideMark/>
          </w:tcPr>
          <w:p w14:paraId="4036C9FB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</w:tr>
      <w:tr w:rsidR="00AC7E29" w14:paraId="71A1D5FC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5055CE41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jor Ø/Minor Ø of the shell (ratio)</w:t>
            </w:r>
          </w:p>
        </w:tc>
        <w:tc>
          <w:tcPr>
            <w:tcW w:w="1116" w:type="dxa"/>
            <w:noWrap/>
            <w:vAlign w:val="bottom"/>
            <w:hideMark/>
          </w:tcPr>
          <w:p w14:paraId="06D66F5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8" w:type="dxa"/>
            <w:noWrap/>
            <w:vAlign w:val="bottom"/>
            <w:hideMark/>
          </w:tcPr>
          <w:p w14:paraId="6B79A99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9" w:type="dxa"/>
            <w:noWrap/>
            <w:vAlign w:val="bottom"/>
            <w:hideMark/>
          </w:tcPr>
          <w:p w14:paraId="356B783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7" w:type="dxa"/>
            <w:noWrap/>
            <w:vAlign w:val="bottom"/>
            <w:hideMark/>
          </w:tcPr>
          <w:p w14:paraId="76EFD41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1" w:type="dxa"/>
            <w:noWrap/>
            <w:vAlign w:val="bottom"/>
            <w:hideMark/>
          </w:tcPr>
          <w:p w14:paraId="69A81E5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AC7E29" w14:paraId="318C53F9" w14:textId="77777777" w:rsidTr="00AC7E29">
        <w:trPr>
          <w:trHeight w:val="300"/>
          <w:jc w:val="center"/>
        </w:trPr>
        <w:tc>
          <w:tcPr>
            <w:tcW w:w="3649" w:type="dxa"/>
            <w:noWrap/>
            <w:hideMark/>
          </w:tcPr>
          <w:p w14:paraId="689B1C94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jor Ø/Minor Ø of the peristome (ratio)</w:t>
            </w:r>
          </w:p>
        </w:tc>
        <w:tc>
          <w:tcPr>
            <w:tcW w:w="1116" w:type="dxa"/>
            <w:noWrap/>
            <w:vAlign w:val="bottom"/>
            <w:hideMark/>
          </w:tcPr>
          <w:p w14:paraId="21A459A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8" w:type="dxa"/>
            <w:noWrap/>
            <w:vAlign w:val="bottom"/>
            <w:hideMark/>
          </w:tcPr>
          <w:p w14:paraId="3910D14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69" w:type="dxa"/>
            <w:noWrap/>
            <w:vAlign w:val="bottom"/>
            <w:hideMark/>
          </w:tcPr>
          <w:p w14:paraId="5539A10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7" w:type="dxa"/>
            <w:noWrap/>
            <w:vAlign w:val="bottom"/>
            <w:hideMark/>
          </w:tcPr>
          <w:p w14:paraId="1EE37CA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1" w:type="dxa"/>
            <w:noWrap/>
            <w:vAlign w:val="bottom"/>
            <w:hideMark/>
          </w:tcPr>
          <w:p w14:paraId="18312CB1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AC7E29" w14:paraId="1B3637BE" w14:textId="77777777" w:rsidTr="00AC7E29">
        <w:trPr>
          <w:trHeight w:val="300"/>
          <w:jc w:val="center"/>
        </w:trPr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E50D8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istome area x100/Shell area (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0630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50234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250D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5358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376E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</w:tbl>
    <w:p w14:paraId="0A053F1B" w14:textId="77777777" w:rsidR="00AC7E29" w:rsidRDefault="00AC7E29" w:rsidP="00AC7E29">
      <w:pPr>
        <w:rPr>
          <w:rFonts w:ascii="Open Sans" w:hAnsi="Open Sans" w:cs="Open Sans"/>
          <w:sz w:val="12"/>
        </w:rPr>
      </w:pPr>
    </w:p>
    <w:p w14:paraId="0652A270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</w:p>
    <w:p w14:paraId="2B2E5BEF" w14:textId="77777777" w:rsidR="00AC7E29" w:rsidRDefault="00AC7E29" w:rsidP="00AC7E2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orphometric comparisons betwee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cilban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two taxa of th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armorat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plex which inhabit the surrounding areas. K: Kruskal Wallis plus 2-tailed multiple comparison H test; A: one-way ANOVA plus post hoc Tukey test (HSD) for the comparisons betwee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cilban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armora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armorat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armora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loxan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respectively; ns: non-significant.</w:t>
      </w:r>
    </w:p>
    <w:p w14:paraId="2C89B0F9" w14:textId="77777777" w:rsidR="00AC7E29" w:rsidRDefault="00AC7E29" w:rsidP="00AC7E29">
      <w:pPr>
        <w:spacing w:after="0"/>
        <w:rPr>
          <w:rFonts w:ascii="Open Sans" w:hAnsi="Open Sans" w:cs="Open Sans"/>
          <w:sz w:val="14"/>
          <w:szCs w:val="20"/>
          <w:lang w:val="en-GB"/>
        </w:rPr>
      </w:pPr>
    </w:p>
    <w:tbl>
      <w:tblPr>
        <w:tblStyle w:val="TableGrid"/>
        <w:tblW w:w="1024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1106"/>
        <w:gridCol w:w="1671"/>
        <w:gridCol w:w="1654"/>
        <w:gridCol w:w="1653"/>
      </w:tblGrid>
      <w:tr w:rsidR="00AC7E29" w14:paraId="140B37EF" w14:textId="77777777" w:rsidTr="00AC7E29">
        <w:trPr>
          <w:trHeight w:val="300"/>
          <w:jc w:val="center"/>
        </w:trPr>
        <w:tc>
          <w:tcPr>
            <w:tcW w:w="4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70F6F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me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d ratio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7DA08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ues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45466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 w:eastAsia="es-ES"/>
              </w:rPr>
              <w:t xml:space="preserve">T. cilbanu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 w:eastAsia="es-E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s-ES"/>
              </w:rPr>
              <w:t>comb. nov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s-E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s-ES"/>
              </w:rPr>
              <w:t xml:space="preserve"> = 25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6B1AF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armo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armor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= 608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B5E3D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armo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loxa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= 808)</w:t>
            </w:r>
          </w:p>
        </w:tc>
      </w:tr>
      <w:tr w:rsidR="00AC7E29" w14:paraId="45B93555" w14:textId="77777777" w:rsidTr="00AC7E29">
        <w:trPr>
          <w:trHeight w:val="300"/>
          <w:jc w:val="center"/>
        </w:trPr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6D8346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ajor Ø of the shell (mm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K, 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1D7C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D0458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00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.08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087AD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71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8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DCE1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2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.54</w:t>
            </w:r>
          </w:p>
        </w:tc>
      </w:tr>
      <w:tr w:rsidR="00AC7E29" w14:paraId="27818680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6D3FCEF3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inor Ø of the shell (mm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K, A</w:t>
            </w:r>
          </w:p>
        </w:tc>
        <w:tc>
          <w:tcPr>
            <w:tcW w:w="1106" w:type="dxa"/>
            <w:hideMark/>
          </w:tcPr>
          <w:p w14:paraId="43F32EA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63515F3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05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80</w:t>
            </w:r>
          </w:p>
        </w:tc>
        <w:tc>
          <w:tcPr>
            <w:tcW w:w="1654" w:type="dxa"/>
            <w:noWrap/>
            <w:hideMark/>
          </w:tcPr>
          <w:p w14:paraId="43BE6A5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43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54</w:t>
            </w:r>
          </w:p>
        </w:tc>
        <w:tc>
          <w:tcPr>
            <w:tcW w:w="1653" w:type="dxa"/>
            <w:hideMark/>
          </w:tcPr>
          <w:p w14:paraId="7B026FA2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85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.16</w:t>
            </w:r>
          </w:p>
        </w:tc>
      </w:tr>
      <w:tr w:rsidR="00AC7E29" w14:paraId="1A91111D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2F119EAA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hell height (mm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K, K</w:t>
            </w:r>
          </w:p>
        </w:tc>
        <w:tc>
          <w:tcPr>
            <w:tcW w:w="1106" w:type="dxa"/>
            <w:hideMark/>
          </w:tcPr>
          <w:p w14:paraId="5200A22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7D593CBB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1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70</w:t>
            </w:r>
          </w:p>
        </w:tc>
        <w:tc>
          <w:tcPr>
            <w:tcW w:w="1654" w:type="dxa"/>
            <w:noWrap/>
            <w:hideMark/>
          </w:tcPr>
          <w:p w14:paraId="637BC33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84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54</w:t>
            </w:r>
          </w:p>
        </w:tc>
        <w:tc>
          <w:tcPr>
            <w:tcW w:w="1653" w:type="dxa"/>
            <w:hideMark/>
          </w:tcPr>
          <w:p w14:paraId="1DFD542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59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59</w:t>
            </w:r>
          </w:p>
        </w:tc>
      </w:tr>
      <w:tr w:rsidR="00AC7E29" w14:paraId="532BD2AB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4A4A55EF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ajor external Ø of the peristome (mm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A</w:t>
            </w:r>
          </w:p>
        </w:tc>
        <w:tc>
          <w:tcPr>
            <w:tcW w:w="1106" w:type="dxa"/>
            <w:hideMark/>
          </w:tcPr>
          <w:p w14:paraId="20CF87D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549B310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16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41</w:t>
            </w:r>
          </w:p>
        </w:tc>
        <w:tc>
          <w:tcPr>
            <w:tcW w:w="1654" w:type="dxa"/>
            <w:noWrap/>
            <w:hideMark/>
          </w:tcPr>
          <w:p w14:paraId="60B49EE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36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4.26</w:t>
            </w:r>
          </w:p>
        </w:tc>
        <w:tc>
          <w:tcPr>
            <w:tcW w:w="1653" w:type="dxa"/>
            <w:hideMark/>
          </w:tcPr>
          <w:p w14:paraId="0C41CB9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9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65</w:t>
            </w:r>
          </w:p>
        </w:tc>
      </w:tr>
      <w:tr w:rsidR="00AC7E29" w14:paraId="770B3652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533DC528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inor external Ø of the peristome (mm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A</w:t>
            </w:r>
          </w:p>
        </w:tc>
        <w:tc>
          <w:tcPr>
            <w:tcW w:w="1106" w:type="dxa"/>
            <w:hideMark/>
          </w:tcPr>
          <w:p w14:paraId="03C183F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31F0A54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34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13</w:t>
            </w:r>
          </w:p>
        </w:tc>
        <w:tc>
          <w:tcPr>
            <w:tcW w:w="1654" w:type="dxa"/>
            <w:noWrap/>
            <w:hideMark/>
          </w:tcPr>
          <w:p w14:paraId="780142A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07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18</w:t>
            </w:r>
          </w:p>
        </w:tc>
        <w:tc>
          <w:tcPr>
            <w:tcW w:w="1653" w:type="dxa"/>
            <w:hideMark/>
          </w:tcPr>
          <w:p w14:paraId="6366BA7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86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.37</w:t>
            </w:r>
          </w:p>
        </w:tc>
      </w:tr>
      <w:tr w:rsidR="00AC7E29" w14:paraId="5BEF8BDF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042FED9D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hell height/Major Ø of the shell (ratio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K</w:t>
            </w:r>
          </w:p>
        </w:tc>
        <w:tc>
          <w:tcPr>
            <w:tcW w:w="1106" w:type="dxa"/>
            <w:hideMark/>
          </w:tcPr>
          <w:p w14:paraId="3DBB6365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58E0FED8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4</w:t>
            </w:r>
          </w:p>
        </w:tc>
        <w:tc>
          <w:tcPr>
            <w:tcW w:w="1654" w:type="dxa"/>
            <w:noWrap/>
            <w:hideMark/>
          </w:tcPr>
          <w:p w14:paraId="4A9D868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3</w:t>
            </w:r>
          </w:p>
        </w:tc>
        <w:tc>
          <w:tcPr>
            <w:tcW w:w="1653" w:type="dxa"/>
            <w:hideMark/>
          </w:tcPr>
          <w:p w14:paraId="183FA026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3</w:t>
            </w:r>
          </w:p>
        </w:tc>
      </w:tr>
      <w:tr w:rsidR="00AC7E29" w14:paraId="300B99DF" w14:textId="77777777" w:rsidTr="00AC7E29">
        <w:trPr>
          <w:trHeight w:val="324"/>
          <w:jc w:val="center"/>
        </w:trPr>
        <w:tc>
          <w:tcPr>
            <w:tcW w:w="4157" w:type="dxa"/>
            <w:noWrap/>
            <w:hideMark/>
          </w:tcPr>
          <w:p w14:paraId="0FD5E173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hell area (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K, K</w:t>
            </w:r>
          </w:p>
        </w:tc>
        <w:tc>
          <w:tcPr>
            <w:tcW w:w="1106" w:type="dxa"/>
            <w:hideMark/>
          </w:tcPr>
          <w:p w14:paraId="1B36C0C9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1E8EA7D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6.13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69.36</w:t>
            </w:r>
          </w:p>
        </w:tc>
        <w:tc>
          <w:tcPr>
            <w:tcW w:w="1654" w:type="dxa"/>
            <w:noWrap/>
            <w:hideMark/>
          </w:tcPr>
          <w:p w14:paraId="61CA1EF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3.68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53.00</w:t>
            </w:r>
          </w:p>
        </w:tc>
        <w:tc>
          <w:tcPr>
            <w:tcW w:w="1653" w:type="dxa"/>
            <w:hideMark/>
          </w:tcPr>
          <w:p w14:paraId="2212386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6.22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77.57</w:t>
            </w:r>
          </w:p>
        </w:tc>
      </w:tr>
      <w:tr w:rsidR="00AC7E29" w14:paraId="1E1EE82F" w14:textId="77777777" w:rsidTr="00AC7E29">
        <w:trPr>
          <w:trHeight w:val="324"/>
          <w:jc w:val="center"/>
        </w:trPr>
        <w:tc>
          <w:tcPr>
            <w:tcW w:w="4157" w:type="dxa"/>
            <w:noWrap/>
            <w:hideMark/>
          </w:tcPr>
          <w:p w14:paraId="481AC58C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eristome area (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K, K</w:t>
            </w:r>
          </w:p>
        </w:tc>
        <w:tc>
          <w:tcPr>
            <w:tcW w:w="1106" w:type="dxa"/>
            <w:hideMark/>
          </w:tcPr>
          <w:p w14:paraId="461954E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noWrap/>
            <w:hideMark/>
          </w:tcPr>
          <w:p w14:paraId="54DB72AB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.88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5.52</w:t>
            </w:r>
          </w:p>
        </w:tc>
        <w:tc>
          <w:tcPr>
            <w:tcW w:w="1654" w:type="dxa"/>
            <w:noWrap/>
            <w:hideMark/>
          </w:tcPr>
          <w:p w14:paraId="01CAE5EA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.81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39.66</w:t>
            </w:r>
          </w:p>
        </w:tc>
        <w:tc>
          <w:tcPr>
            <w:tcW w:w="1653" w:type="dxa"/>
            <w:hideMark/>
          </w:tcPr>
          <w:p w14:paraId="5FE2E2A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.82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8.92</w:t>
            </w:r>
          </w:p>
        </w:tc>
      </w:tr>
      <w:tr w:rsidR="00AC7E29" w14:paraId="03D9AF0D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22BE1BAF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ajor Ø/Minor Ø of the shell (ratio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A</w:t>
            </w:r>
          </w:p>
        </w:tc>
        <w:tc>
          <w:tcPr>
            <w:tcW w:w="1106" w:type="dxa"/>
            <w:hideMark/>
          </w:tcPr>
          <w:p w14:paraId="7238BC6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671" w:type="dxa"/>
            <w:noWrap/>
            <w:hideMark/>
          </w:tcPr>
          <w:p w14:paraId="05A16FC0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3</w:t>
            </w:r>
          </w:p>
        </w:tc>
        <w:tc>
          <w:tcPr>
            <w:tcW w:w="1654" w:type="dxa"/>
            <w:noWrap/>
            <w:hideMark/>
          </w:tcPr>
          <w:p w14:paraId="1D48DD9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10</w:t>
            </w:r>
          </w:p>
        </w:tc>
        <w:tc>
          <w:tcPr>
            <w:tcW w:w="1653" w:type="dxa"/>
            <w:hideMark/>
          </w:tcPr>
          <w:p w14:paraId="0F6A80BE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3</w:t>
            </w:r>
          </w:p>
        </w:tc>
      </w:tr>
      <w:tr w:rsidR="00AC7E29" w14:paraId="5F7E65FF" w14:textId="77777777" w:rsidTr="00AC7E29">
        <w:trPr>
          <w:trHeight w:val="300"/>
          <w:jc w:val="center"/>
        </w:trPr>
        <w:tc>
          <w:tcPr>
            <w:tcW w:w="4157" w:type="dxa"/>
            <w:noWrap/>
            <w:hideMark/>
          </w:tcPr>
          <w:p w14:paraId="511D37C6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ajor Ø/Minor Ø of the peristome (ratio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A</w:t>
            </w:r>
          </w:p>
        </w:tc>
        <w:tc>
          <w:tcPr>
            <w:tcW w:w="1106" w:type="dxa"/>
            <w:hideMark/>
          </w:tcPr>
          <w:p w14:paraId="68F18DA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671" w:type="dxa"/>
            <w:noWrap/>
            <w:hideMark/>
          </w:tcPr>
          <w:p w14:paraId="15D440F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8</w:t>
            </w:r>
          </w:p>
        </w:tc>
        <w:tc>
          <w:tcPr>
            <w:tcW w:w="1654" w:type="dxa"/>
            <w:noWrap/>
            <w:hideMark/>
          </w:tcPr>
          <w:p w14:paraId="0ACE3DBF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40</w:t>
            </w:r>
          </w:p>
        </w:tc>
        <w:tc>
          <w:tcPr>
            <w:tcW w:w="1653" w:type="dxa"/>
            <w:hideMark/>
          </w:tcPr>
          <w:p w14:paraId="25238A5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0.08</w:t>
            </w:r>
          </w:p>
        </w:tc>
      </w:tr>
      <w:tr w:rsidR="00AC7E29" w14:paraId="4363E7B2" w14:textId="77777777" w:rsidTr="00AC7E29">
        <w:trPr>
          <w:trHeight w:val="300"/>
          <w:jc w:val="center"/>
        </w:trPr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BCB4B" w14:textId="77777777" w:rsidR="00AC7E29" w:rsidRDefault="00AC7E2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eristome area x100/Shell area (%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K, 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2C60D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4B757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61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2.8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A5D8C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85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12.2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638EA3" w14:textId="77777777" w:rsidR="00AC7E29" w:rsidRDefault="00AC7E2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47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± 3.05</w:t>
            </w:r>
          </w:p>
        </w:tc>
      </w:tr>
    </w:tbl>
    <w:p w14:paraId="6ABC6164" w14:textId="77777777" w:rsidR="00AC7E29" w:rsidRDefault="00AC7E29" w:rsidP="00AC7E29">
      <w:pPr>
        <w:rPr>
          <w:rFonts w:ascii="Open Sans" w:hAnsi="Open Sans" w:cs="Open Sans"/>
        </w:rPr>
      </w:pPr>
    </w:p>
    <w:p w14:paraId="4709842D" w14:textId="77777777" w:rsidR="00D15CF1" w:rsidRDefault="00D15CF1"/>
    <w:sectPr w:rsidR="00D15CF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E29"/>
    <w:rsid w:val="00163FCA"/>
    <w:rsid w:val="003D51B6"/>
    <w:rsid w:val="00511F50"/>
    <w:rsid w:val="00AC7E29"/>
    <w:rsid w:val="00D15CF1"/>
    <w:rsid w:val="00E6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3E3E"/>
  <w15:chartTrackingRefBased/>
  <w15:docId w15:val="{3696F911-D9D9-4A83-B2AF-0536F61C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E29"/>
    <w:pPr>
      <w:spacing w:line="256" w:lineRule="auto"/>
    </w:pPr>
    <w:rPr>
      <w:kern w:val="0"/>
      <w:lang w:val="es-ES"/>
      <w14:ligatures w14:val="non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AC7E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E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7E29"/>
    <w:rPr>
      <w:rFonts w:ascii="Times New Roman" w:eastAsia="Times New Roman" w:hAnsi="Times New Roman" w:cs="Times New Roman"/>
      <w:b/>
      <w:bCs/>
      <w:kern w:val="0"/>
      <w:sz w:val="36"/>
      <w:szCs w:val="36"/>
      <w:lang w:val="es-ES"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E2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s-E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C7E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E29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AC7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C7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E29"/>
    <w:rPr>
      <w:kern w:val="0"/>
      <w:sz w:val="20"/>
      <w:szCs w:val="20"/>
      <w:lang w:val="es-E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AC7E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E29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C7E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E29"/>
    <w:rPr>
      <w:kern w:val="0"/>
      <w:lang w:val="es-ES"/>
      <w14:ligatures w14:val="non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AC7E29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sz w:val="30"/>
      <w:szCs w:val="3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AC7E29"/>
    <w:rPr>
      <w:rFonts w:ascii="Calibri" w:eastAsia="Calibri" w:hAnsi="Calibri" w:cs="Calibri"/>
      <w:kern w:val="0"/>
      <w:sz w:val="30"/>
      <w:szCs w:val="3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E29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E29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Revision">
    <w:name w:val="Revision"/>
    <w:uiPriority w:val="99"/>
    <w:semiHidden/>
    <w:rsid w:val="00AC7E29"/>
    <w:pPr>
      <w:spacing w:after="0" w:line="240" w:lineRule="auto"/>
    </w:pPr>
    <w:rPr>
      <w:kern w:val="0"/>
      <w:lang w:val="es-ES"/>
      <w14:ligatures w14:val="none"/>
    </w:rPr>
  </w:style>
  <w:style w:type="paragraph" w:styleId="ListParagraph">
    <w:name w:val="List Paragraph"/>
    <w:basedOn w:val="Normal"/>
    <w:uiPriority w:val="34"/>
    <w:qFormat/>
    <w:rsid w:val="00AC7E29"/>
    <w:pPr>
      <w:ind w:left="720"/>
      <w:contextualSpacing/>
    </w:pPr>
  </w:style>
  <w:style w:type="paragraph" w:customStyle="1" w:styleId="Default">
    <w:name w:val="Default"/>
    <w:uiPriority w:val="99"/>
    <w:semiHidden/>
    <w:rsid w:val="00AC7E29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uiPriority w:val="99"/>
    <w:semiHidden/>
    <w:rsid w:val="00AC7E2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Inherit" w:eastAsia="Times New Roman" w:hAnsi="Inherit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Inherit" w:eastAsia="Times New Roman" w:hAnsi="Inherit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uiPriority w:val="99"/>
    <w:semiHidden/>
    <w:rsid w:val="00AC7E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9">
    <w:name w:val="xl69"/>
    <w:basedOn w:val="Normal"/>
    <w:uiPriority w:val="99"/>
    <w:semiHidden/>
    <w:rsid w:val="00AC7E2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uiPriority w:val="99"/>
    <w:semiHidden/>
    <w:rsid w:val="00AC7E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uiPriority w:val="99"/>
    <w:semiHidden/>
    <w:rsid w:val="00AC7E2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uiPriority w:val="99"/>
    <w:semiHidden/>
    <w:rsid w:val="00AC7E2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uiPriority w:val="99"/>
    <w:semiHidden/>
    <w:rsid w:val="00AC7E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uiPriority w:val="99"/>
    <w:semiHidden/>
    <w:rsid w:val="00AC7E29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0">
    <w:name w:val="xl80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uiPriority w:val="99"/>
    <w:semiHidden/>
    <w:rsid w:val="00AC7E2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uiPriority w:val="99"/>
    <w:semiHidden/>
    <w:rsid w:val="00AC7E2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4">
    <w:name w:val="xl84"/>
    <w:basedOn w:val="Normal"/>
    <w:uiPriority w:val="99"/>
    <w:semiHidden/>
    <w:rsid w:val="00AC7E2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7">
    <w:name w:val="xl87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8">
    <w:name w:val="xl88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uiPriority w:val="99"/>
    <w:semiHidden/>
    <w:rsid w:val="00AC7E29"/>
    <w:pPr>
      <w:pBdr>
        <w:top w:val="single" w:sz="4" w:space="0" w:color="auto"/>
        <w:right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1">
    <w:name w:val="xl91"/>
    <w:basedOn w:val="Normal"/>
    <w:uiPriority w:val="99"/>
    <w:semiHidden/>
    <w:rsid w:val="00AC7E29"/>
    <w:pPr>
      <w:pBdr>
        <w:bottom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2">
    <w:name w:val="xl92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Inherit" w:eastAsia="Times New Roman" w:hAnsi="Inherit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uiPriority w:val="99"/>
    <w:semiHidden/>
    <w:rsid w:val="00AC7E29"/>
    <w:pPr>
      <w:pBdr>
        <w:top w:val="single" w:sz="4" w:space="0" w:color="auto"/>
        <w:bottom w:val="single" w:sz="4" w:space="0" w:color="auto"/>
      </w:pBdr>
      <w:shd w:val="clear" w:color="auto" w:fill="D6DCE4"/>
      <w:spacing w:before="100" w:beforeAutospacing="1" w:after="100" w:afterAutospacing="1" w:line="240" w:lineRule="auto"/>
      <w:jc w:val="center"/>
    </w:pPr>
    <w:rPr>
      <w:rFonts w:ascii="Inherit" w:eastAsia="Times New Roman" w:hAnsi="Inherit" w:cs="Times New Roman"/>
      <w:b/>
      <w:bCs/>
      <w:sz w:val="24"/>
      <w:szCs w:val="24"/>
      <w:lang w:val="en-US"/>
    </w:rPr>
  </w:style>
  <w:style w:type="paragraph" w:customStyle="1" w:styleId="xl94">
    <w:name w:val="xl94"/>
    <w:basedOn w:val="Normal"/>
    <w:uiPriority w:val="99"/>
    <w:semiHidden/>
    <w:rsid w:val="00AC7E2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95">
    <w:name w:val="xl95"/>
    <w:basedOn w:val="Normal"/>
    <w:uiPriority w:val="99"/>
    <w:semiHidden/>
    <w:rsid w:val="00AC7E29"/>
    <w:pPr>
      <w:pBdr>
        <w:top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96">
    <w:name w:val="xl96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97">
    <w:name w:val="xl97"/>
    <w:basedOn w:val="Normal"/>
    <w:uiPriority w:val="99"/>
    <w:semiHidden/>
    <w:rsid w:val="00AC7E29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98">
    <w:name w:val="xl98"/>
    <w:basedOn w:val="Normal"/>
    <w:uiPriority w:val="99"/>
    <w:semiHidden/>
    <w:rsid w:val="00AC7E29"/>
    <w:pPr>
      <w:pBdr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99">
    <w:name w:val="xl99"/>
    <w:basedOn w:val="Normal"/>
    <w:uiPriority w:val="99"/>
    <w:semiHidden/>
    <w:rsid w:val="00AC7E29"/>
    <w:pPr>
      <w:pBdr>
        <w:right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  <w:lang w:val="en-US"/>
    </w:rPr>
  </w:style>
  <w:style w:type="paragraph" w:customStyle="1" w:styleId="xl100">
    <w:name w:val="xl100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2"/>
      <w:szCs w:val="12"/>
      <w:lang w:val="en-US"/>
    </w:rPr>
  </w:style>
  <w:style w:type="paragraph" w:customStyle="1" w:styleId="xl101">
    <w:name w:val="xl101"/>
    <w:basedOn w:val="Normal"/>
    <w:uiPriority w:val="99"/>
    <w:semiHidden/>
    <w:rsid w:val="00AC7E29"/>
    <w:pPr>
      <w:pBdr>
        <w:left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12"/>
      <w:szCs w:val="12"/>
      <w:lang w:val="en-US"/>
    </w:rPr>
  </w:style>
  <w:style w:type="paragraph" w:customStyle="1" w:styleId="xl102">
    <w:name w:val="xl102"/>
    <w:basedOn w:val="Normal"/>
    <w:uiPriority w:val="99"/>
    <w:semiHidden/>
    <w:rsid w:val="00AC7E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103">
    <w:name w:val="xl103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12"/>
      <w:szCs w:val="12"/>
      <w:lang w:val="en-US"/>
    </w:rPr>
  </w:style>
  <w:style w:type="paragraph" w:customStyle="1" w:styleId="xl104">
    <w:name w:val="xl104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2"/>
      <w:szCs w:val="12"/>
      <w:lang w:val="en-US"/>
    </w:rPr>
  </w:style>
  <w:style w:type="paragraph" w:customStyle="1" w:styleId="xl105">
    <w:name w:val="xl105"/>
    <w:basedOn w:val="Normal"/>
    <w:uiPriority w:val="99"/>
    <w:semiHidden/>
    <w:rsid w:val="00AC7E29"/>
    <w:pPr>
      <w:pBdr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106">
    <w:name w:val="xl106"/>
    <w:basedOn w:val="Normal"/>
    <w:uiPriority w:val="99"/>
    <w:semiHidden/>
    <w:rsid w:val="00AC7E29"/>
    <w:pPr>
      <w:pBdr>
        <w:left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7E29"/>
    <w:rPr>
      <w:sz w:val="16"/>
      <w:szCs w:val="16"/>
    </w:rPr>
  </w:style>
  <w:style w:type="character" w:customStyle="1" w:styleId="highlight">
    <w:name w:val="highlight"/>
    <w:basedOn w:val="DefaultParagraphFont"/>
    <w:rsid w:val="00AC7E29"/>
  </w:style>
  <w:style w:type="character" w:customStyle="1" w:styleId="titulo">
    <w:name w:val="titulo"/>
    <w:basedOn w:val="DefaultParagraphFont"/>
    <w:rsid w:val="00AC7E29"/>
  </w:style>
  <w:style w:type="character" w:customStyle="1" w:styleId="js-citation">
    <w:name w:val="js-citation"/>
    <w:basedOn w:val="DefaultParagraphFont"/>
    <w:rsid w:val="00AC7E29"/>
  </w:style>
  <w:style w:type="character" w:customStyle="1" w:styleId="cit">
    <w:name w:val="cit"/>
    <w:basedOn w:val="DefaultParagraphFont"/>
    <w:rsid w:val="00AC7E29"/>
  </w:style>
  <w:style w:type="character" w:customStyle="1" w:styleId="citation-doi">
    <w:name w:val="citation-doi"/>
    <w:basedOn w:val="DefaultParagraphFont"/>
    <w:rsid w:val="00AC7E29"/>
  </w:style>
  <w:style w:type="table" w:styleId="TableGrid">
    <w:name w:val="Table Grid"/>
    <w:basedOn w:val="TableNormal"/>
    <w:uiPriority w:val="39"/>
    <w:rsid w:val="00AC7E29"/>
    <w:pPr>
      <w:spacing w:after="0" w:line="240" w:lineRule="auto"/>
    </w:pPr>
    <w:rPr>
      <w:kern w:val="0"/>
      <w:lang w:val="es-E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C7E29"/>
    <w:pPr>
      <w:spacing w:after="0" w:line="240" w:lineRule="auto"/>
    </w:pPr>
    <w:rPr>
      <w:rFonts w:eastAsiaTheme="minorEastAsia"/>
      <w:kern w:val="0"/>
      <w:sz w:val="21"/>
      <w:szCs w:val="21"/>
      <w:lang w:val="es-E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5">
    <w:name w:val="Grid Table 3 Accent 5"/>
    <w:basedOn w:val="TableNormal"/>
    <w:uiPriority w:val="48"/>
    <w:rsid w:val="00AC7E29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Y928581" TargetMode="External"/><Relationship Id="rId13" Type="http://schemas.openxmlformats.org/officeDocument/2006/relationships/hyperlink" Target="https://www.ncbi.nlm.nih.gov/nuccore/AY92856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AY928553" TargetMode="External"/><Relationship Id="rId12" Type="http://schemas.openxmlformats.org/officeDocument/2006/relationships/hyperlink" Target="https://www.ncbi.nlm.nih.gov/nuccore/AY92858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AY928582" TargetMode="External"/><Relationship Id="rId11" Type="http://schemas.openxmlformats.org/officeDocument/2006/relationships/hyperlink" Target="https://www.ncbi.nlm.nih.gov/nuccore/AY928557" TargetMode="External"/><Relationship Id="rId5" Type="http://schemas.openxmlformats.org/officeDocument/2006/relationships/hyperlink" Target="https://www.ncbi.nlm.nih.gov/nuccore/AY92855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core/AY928586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www.ncbi.nlm.nih.gov/nuccore/AY928558" TargetMode="External"/><Relationship Id="rId14" Type="http://schemas.openxmlformats.org/officeDocument/2006/relationships/hyperlink" Target="https://www.ncbi.nlm.nih.gov/nuccore/AY928596" TargetMode="Externa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67</Words>
  <Characters>12455</Characters>
  <Application>Microsoft Office Word</Application>
  <DocSecurity>0</DocSecurity>
  <Lines>296</Lines>
  <Paragraphs>56</Paragraphs>
  <ScaleCrop>false</ScaleCrop>
  <Company/>
  <LinksUpToDate>false</LinksUpToDate>
  <CharactersWithSpaces>1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4-04-09T08:19:00Z</dcterms:created>
  <dcterms:modified xsi:type="dcterms:W3CDTF">2024-04-09T08:20:00Z</dcterms:modified>
</cp:coreProperties>
</file>